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E3D21" w14:textId="0A67A23B" w:rsidR="00BF6417" w:rsidRPr="004E29D5" w:rsidRDefault="00910FC9" w:rsidP="00BF6417">
      <w:pPr>
        <w:autoSpaceDE w:val="0"/>
        <w:autoSpaceDN w:val="0"/>
        <w:adjustRightInd w:val="0"/>
        <w:spacing w:after="0" w:line="480" w:lineRule="auto"/>
        <w:jc w:val="both"/>
        <w:rPr>
          <w:sz w:val="22"/>
          <w:szCs w:val="22"/>
          <w:lang w:val="en-US"/>
        </w:rPr>
      </w:pPr>
      <w:r w:rsidRPr="00910FC9">
        <w:rPr>
          <w:b/>
          <w:sz w:val="22"/>
          <w:szCs w:val="22"/>
          <w:lang w:val="en-US"/>
        </w:rPr>
        <w:t>Additional file 1</w:t>
      </w:r>
      <w:r w:rsidR="00BF6417" w:rsidRPr="00910FC9">
        <w:rPr>
          <w:b/>
          <w:sz w:val="22"/>
          <w:szCs w:val="22"/>
          <w:lang w:val="en-US"/>
        </w:rPr>
        <w:t xml:space="preserve"> </w:t>
      </w:r>
      <w:r w:rsidRPr="00910FC9">
        <w:rPr>
          <w:b/>
          <w:sz w:val="22"/>
          <w:szCs w:val="22"/>
          <w:lang w:val="en-US"/>
        </w:rPr>
        <w:t>Table S1</w:t>
      </w:r>
      <w:r w:rsidR="00BF6417" w:rsidRPr="004E29D5">
        <w:rPr>
          <w:sz w:val="22"/>
          <w:szCs w:val="22"/>
          <w:lang w:val="en-US"/>
        </w:rPr>
        <w:t xml:space="preserve"> Bivariate analysis including the associated risk factors for anti-</w:t>
      </w:r>
      <w:proofErr w:type="spellStart"/>
      <w:r w:rsidR="00BF6417" w:rsidRPr="004E29D5">
        <w:rPr>
          <w:i/>
          <w:iCs/>
          <w:sz w:val="22"/>
          <w:szCs w:val="22"/>
          <w:lang w:val="en-US"/>
        </w:rPr>
        <w:t>Toxocara</w:t>
      </w:r>
      <w:proofErr w:type="spellEnd"/>
      <w:r w:rsidR="00BF6417" w:rsidRPr="004E29D5">
        <w:rPr>
          <w:i/>
          <w:iCs/>
          <w:sz w:val="22"/>
          <w:szCs w:val="22"/>
          <w:lang w:val="en-US"/>
        </w:rPr>
        <w:t xml:space="preserve"> </w:t>
      </w:r>
      <w:r w:rsidR="00BF6417" w:rsidRPr="004E29D5">
        <w:rPr>
          <w:sz w:val="22"/>
          <w:szCs w:val="22"/>
          <w:lang w:val="en-US"/>
        </w:rPr>
        <w:t xml:space="preserve">spp. antibodies </w:t>
      </w:r>
      <w:r w:rsidR="00965CA2" w:rsidRPr="004E29D5">
        <w:rPr>
          <w:sz w:val="22"/>
          <w:szCs w:val="22"/>
          <w:lang w:val="en-US"/>
        </w:rPr>
        <w:t xml:space="preserve">in shelter workers of São Paulo city, Brazil </w:t>
      </w:r>
      <w:r w:rsidR="00BF6417" w:rsidRPr="004E29D5">
        <w:rPr>
          <w:sz w:val="22"/>
          <w:szCs w:val="22"/>
          <w:lang w:val="en-US"/>
        </w:rPr>
        <w:t xml:space="preserve">(N = </w:t>
      </w:r>
      <w:r w:rsidR="003F65F8" w:rsidRPr="004E29D5">
        <w:rPr>
          <w:sz w:val="22"/>
          <w:szCs w:val="22"/>
          <w:lang w:val="en-US"/>
        </w:rPr>
        <w:t>79</w:t>
      </w:r>
      <w:r w:rsidR="00BF6417" w:rsidRPr="004E29D5">
        <w:rPr>
          <w:sz w:val="22"/>
          <w:szCs w:val="22"/>
          <w:lang w:val="en-US"/>
        </w:rPr>
        <w:t xml:space="preserve">; positive= </w:t>
      </w:r>
      <w:r w:rsidR="003F65F8" w:rsidRPr="004E29D5">
        <w:rPr>
          <w:sz w:val="22"/>
          <w:szCs w:val="22"/>
          <w:lang w:val="en-US"/>
        </w:rPr>
        <w:t>22</w:t>
      </w:r>
      <w:r w:rsidR="00BF6417" w:rsidRPr="004E29D5">
        <w:rPr>
          <w:sz w:val="22"/>
          <w:szCs w:val="22"/>
          <w:lang w:val="en-US"/>
        </w:rPr>
        <w:t xml:space="preserve"> and negative= </w:t>
      </w:r>
      <w:r w:rsidR="003F65F8" w:rsidRPr="004E29D5">
        <w:rPr>
          <w:sz w:val="22"/>
          <w:szCs w:val="22"/>
          <w:lang w:val="en-US"/>
        </w:rPr>
        <w:t>57</w:t>
      </w:r>
      <w:r w:rsidR="00BF6417" w:rsidRPr="004E29D5">
        <w:rPr>
          <w:sz w:val="22"/>
          <w:szCs w:val="22"/>
          <w:lang w:val="en-US"/>
        </w:rPr>
        <w:t>)</w:t>
      </w: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559"/>
        <w:gridCol w:w="1985"/>
        <w:gridCol w:w="1134"/>
      </w:tblGrid>
      <w:tr w:rsidR="00BF6417" w:rsidRPr="00576E51" w14:paraId="45CE2C01" w14:textId="77777777" w:rsidTr="0019204E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BBDFB" w14:textId="77777777" w:rsidR="00BF6417" w:rsidRPr="00576E51" w:rsidRDefault="00BF6417" w:rsidP="00F348A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4195B" w14:textId="77777777" w:rsidR="00BF6417" w:rsidRPr="00576E51" w:rsidRDefault="00BF6417" w:rsidP="00F348A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Positiv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D9A5E" w14:textId="77777777" w:rsidR="00BF6417" w:rsidRPr="00576E51" w:rsidRDefault="00BF6417" w:rsidP="00F348A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Negative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C2C5D" w14:textId="77777777" w:rsidR="00906DD0" w:rsidRPr="00576E51" w:rsidRDefault="00BF6417" w:rsidP="00F348A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O</w:t>
            </w:r>
            <w:r w:rsidR="00882834" w:rsidRPr="00576E51">
              <w:rPr>
                <w:sz w:val="22"/>
                <w:szCs w:val="22"/>
                <w:lang w:val="pt-BR"/>
              </w:rPr>
              <w:t>d</w:t>
            </w:r>
            <w:r w:rsidR="00906DD0" w:rsidRPr="00576E51">
              <w:rPr>
                <w:sz w:val="22"/>
                <w:szCs w:val="22"/>
                <w:lang w:val="pt-BR"/>
              </w:rPr>
              <w:t xml:space="preserve">ds </w:t>
            </w:r>
            <w:r w:rsidRPr="00576E51">
              <w:rPr>
                <w:sz w:val="22"/>
                <w:szCs w:val="22"/>
                <w:lang w:val="pt-BR"/>
              </w:rPr>
              <w:t>R</w:t>
            </w:r>
            <w:r w:rsidR="00906DD0" w:rsidRPr="00576E51">
              <w:rPr>
                <w:sz w:val="22"/>
                <w:szCs w:val="22"/>
                <w:lang w:val="pt-BR"/>
              </w:rPr>
              <w:t>atio</w:t>
            </w:r>
          </w:p>
          <w:p w14:paraId="4C07C79D" w14:textId="031BCFEB" w:rsidR="00BF6417" w:rsidRPr="00576E51" w:rsidRDefault="00BF6417" w:rsidP="00F348A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 xml:space="preserve">(95% </w:t>
            </w:r>
            <w:r w:rsidR="00906DD0" w:rsidRPr="00576E51">
              <w:rPr>
                <w:sz w:val="22"/>
                <w:szCs w:val="22"/>
                <w:lang w:val="pt-BR"/>
              </w:rPr>
              <w:t>CI</w:t>
            </w:r>
            <w:r w:rsidRPr="00576E51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1A61A" w14:textId="77777777" w:rsidR="00BF6417" w:rsidRPr="00576E51" w:rsidRDefault="00BF6417" w:rsidP="00F348A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i/>
                <w:iCs/>
                <w:sz w:val="22"/>
                <w:szCs w:val="22"/>
                <w:lang w:val="pt-BR"/>
              </w:rPr>
              <w:t xml:space="preserve">P </w:t>
            </w:r>
            <w:r w:rsidRPr="00576E51">
              <w:rPr>
                <w:sz w:val="22"/>
                <w:szCs w:val="22"/>
                <w:lang w:val="pt-BR"/>
              </w:rPr>
              <w:t>value</w:t>
            </w:r>
          </w:p>
        </w:tc>
      </w:tr>
      <w:tr w:rsidR="00E83CD4" w:rsidRPr="00576E51" w14:paraId="04489A69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0B2989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City of origin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52F88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D482D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6C309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4FE32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.0</w:t>
            </w:r>
          </w:p>
        </w:tc>
      </w:tr>
      <w:tr w:rsidR="00E83CD4" w:rsidRPr="00576E51" w14:paraId="69388F34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58643D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 xml:space="preserve">São Paulo city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A7DE9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3 (59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D0FF6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34 (61.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A32AC" w14:textId="2BAAC35E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</w:t>
            </w:r>
            <w:r w:rsidR="00906DD0" w:rsidRPr="00576E51">
              <w:rPr>
                <w:sz w:val="22"/>
                <w:szCs w:val="22"/>
                <w:lang w:val="pt-BR"/>
              </w:rPr>
              <w:t>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6D650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512F3711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DABD6B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Oth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1918F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9 (49.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9CCB4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21 (38.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EE03F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.1 (0.39-1.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D95F9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653878F6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605734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E191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47D57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9361E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DE9A0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364</w:t>
            </w:r>
          </w:p>
        </w:tc>
      </w:tr>
      <w:tr w:rsidR="00E83CD4" w:rsidRPr="00576E51" w14:paraId="1CF2885E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856D67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2E1CF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8 (36.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D906D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29 (50.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A715A" w14:textId="4AEEF3B4" w:rsidR="00E83CD4" w:rsidRPr="00576E51" w:rsidRDefault="00906DD0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B55AB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56BEAA84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6652BF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11FA3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4 (63.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7772B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28 (49.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3AD59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.8 (0.65-5.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6E0B9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69C11F8D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A078EB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BCFF4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56B6E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71FBF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9B27C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887</w:t>
            </w:r>
          </w:p>
        </w:tc>
      </w:tr>
      <w:tr w:rsidR="00E83CD4" w:rsidRPr="00576E51" w14:paraId="000CB42A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E462A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&gt; 6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A87E60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 (4.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4F215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2 (3.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7D4DD" w14:textId="6D5081B3" w:rsidR="00E83CD4" w:rsidRPr="00576E51" w:rsidRDefault="00906DD0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DF5D4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04BE50C2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686330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30 to 6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1D73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7 (77.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9677C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46 (80.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3CB0D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7 (0.05-23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184BF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1F7F985E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CCCE4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&lt; 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CF2F7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4 (18.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1A0AF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9 (15.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E20D4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9 (0.05-32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E5B4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08E47AC0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C81E82" w14:textId="69E42199" w:rsidR="00E83CD4" w:rsidRPr="00576E51" w:rsidRDefault="00E83CD4" w:rsidP="002A414F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Educational</w:t>
            </w:r>
            <w:r w:rsidR="002A414F" w:rsidRPr="00576E51">
              <w:rPr>
                <w:sz w:val="22"/>
                <w:szCs w:val="22"/>
              </w:rPr>
              <w:t xml:space="preserve"> </w:t>
            </w:r>
            <w:r w:rsidRPr="00576E51">
              <w:rPr>
                <w:sz w:val="22"/>
                <w:szCs w:val="22"/>
              </w:rPr>
              <w:t>backgrou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735D2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895E7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B85E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BBCBE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154</w:t>
            </w:r>
          </w:p>
        </w:tc>
      </w:tr>
      <w:tr w:rsidR="00E83CD4" w:rsidRPr="00576E51" w14:paraId="6E109C9E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45D44B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Elementary scho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E1D98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3 (59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2385F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21 (36.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95A6C" w14:textId="6140DC8F" w:rsidR="00E83CD4" w:rsidRPr="00576E51" w:rsidRDefault="00906DD0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EA6C5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2709B732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55D6D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 xml:space="preserve">High school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DD42B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2 (9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170F3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5 (8.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719E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7 (0.08-3.8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8B376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16123823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C5C06C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Colle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3BF1B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7 (31.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760C7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31 (54.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87055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4 (0.12-1.0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A560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75988ECF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004D09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Race/ Ethnicity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98468F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D7B23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BDE44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A8FB9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793</w:t>
            </w:r>
          </w:p>
        </w:tc>
      </w:tr>
      <w:tr w:rsidR="00E83CD4" w:rsidRPr="00576E51" w14:paraId="1346D910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AB9CE6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Whi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F0D93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9 (40.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8C18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9 (34.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44A6D" w14:textId="7367112D" w:rsidR="00E83CD4" w:rsidRPr="00576E51" w:rsidRDefault="00906DD0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82C42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1716FE11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0202AC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Non-whi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D3B62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3 (59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BC93C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36 (65.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3EA32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8 (0.27- 2.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EC737A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0D380E29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1D97A2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Drinking water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F0A4D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B0DC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B8088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E8598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.0</w:t>
            </w:r>
          </w:p>
        </w:tc>
      </w:tr>
      <w:tr w:rsidR="00E83CD4" w:rsidRPr="00576E51" w14:paraId="5A6CBF85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83EAA0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CCAA6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 (5.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729EE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2 (4.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07164" w14:textId="4054C4E8" w:rsidR="00E83CD4" w:rsidRPr="00576E51" w:rsidRDefault="00906DD0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AF2AE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0D7EC7E4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FC480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31D6A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8 (94.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6C372F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45 (95.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DF172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8 (0.06-24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4877E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7685C046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C72482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 xml:space="preserve">Raw meat intake*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06F4A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A181C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BED25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591C4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.0</w:t>
            </w:r>
          </w:p>
        </w:tc>
      </w:tr>
      <w:tr w:rsidR="00E83CD4" w:rsidRPr="00576E51" w14:paraId="6A7AA3FE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2E46DA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0D1C3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0 (90.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C2B5C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28 (87.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85CA2" w14:textId="5ECEEF8C" w:rsidR="00E83CD4" w:rsidRPr="00576E51" w:rsidRDefault="00906DD0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6A87E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2C6E0158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F22647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lastRenderedPageBreak/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37E48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 (9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0802C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4 (12.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20708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8 (0.03-6.4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478E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33F8B9A7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365843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Contact with dog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4C48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34B40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AAD8A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0786C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074</w:t>
            </w:r>
          </w:p>
        </w:tc>
      </w:tr>
      <w:tr w:rsidR="00E83CD4" w:rsidRPr="00576E51" w14:paraId="0FD5A8AC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F6FD3A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D97CE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9 (42.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5655E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37 (68.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EB572" w14:textId="0491274C" w:rsidR="00E83CD4" w:rsidRPr="00576E51" w:rsidRDefault="00906DD0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39847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23698A59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B48FE6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133FC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2 (57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424B0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7 (31.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03B1F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2.9 (1.01-8.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8DD2B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2CD84F1B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ED3600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Contact with cat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D6449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D0688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06A38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67D16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196</w:t>
            </w:r>
          </w:p>
        </w:tc>
      </w:tr>
      <w:tr w:rsidR="00E83CD4" w:rsidRPr="00576E51" w14:paraId="00718156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5F829F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2D000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5 (71.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92595A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46 (85.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7AD6B1" w14:textId="5F05B746" w:rsidR="00E83CD4" w:rsidRPr="00576E51" w:rsidRDefault="00906DD0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B2E07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06E57D1F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B7BF6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F5D4B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6 (28.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BACBD0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8 (14.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9F0A5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2.2 (0.64-7.8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1D8C2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07AAD707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FDBE4B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Contact with soil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A0749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62C4C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E42F6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BD22E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065</w:t>
            </w:r>
          </w:p>
        </w:tc>
      </w:tr>
      <w:tr w:rsidR="00E83CD4" w:rsidRPr="00576E51" w14:paraId="632647EB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7D061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1F2DB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5 (71.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E7853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48 (90.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AEDE8" w14:textId="49E7A6A3" w:rsidR="00E83CD4" w:rsidRPr="00576E51" w:rsidRDefault="00906DD0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5AA62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1CC1EF07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A1E5CD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9C4BD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6 (28.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D4348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5 (9.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AD29D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3.7 (0.97-15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3E8003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6DD170F2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FB945E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Onychophagy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77B62A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41ED4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FA659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D7D6C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0.497</w:t>
            </w:r>
          </w:p>
        </w:tc>
      </w:tr>
      <w:tr w:rsidR="00E83CD4" w:rsidRPr="00576E51" w14:paraId="4A3F3127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E6F684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BF082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6 (76.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67ACD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46 (85.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1E091" w14:textId="68A3F3F6" w:rsidR="00E83CD4" w:rsidRPr="00576E51" w:rsidRDefault="00906DD0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40E933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E83CD4" w:rsidRPr="00576E51" w14:paraId="467E9BE6" w14:textId="77777777" w:rsidTr="00E83CD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4D8719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4B36F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5 (23.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46BC8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8 (14.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7DC47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1.8 (0.47-6.3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5A7D1D" w14:textId="77777777" w:rsidR="00E83CD4" w:rsidRPr="00576E51" w:rsidRDefault="00E83CD4" w:rsidP="00E83CD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</w:tbl>
    <w:p w14:paraId="16E1AD48" w14:textId="77777777" w:rsidR="00F67C85" w:rsidRPr="00576E51" w:rsidRDefault="00F67C85" w:rsidP="00F67C85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</w:rPr>
      </w:pPr>
      <w:r w:rsidRPr="00576E51">
        <w:rPr>
          <w:sz w:val="22"/>
          <w:szCs w:val="22"/>
          <w:lang w:val="en-US"/>
        </w:rPr>
        <w:t>*Missing information: city of origin = 2.53%; race/ ethnicity= 2.53%; contact with dog = 5.06%; contact with cat= 5.06%; onychophagy= 5.06%; contact with soil= 6.33%; drinking water= 16.46%; raw meat intake= 45.57%</w:t>
      </w:r>
      <w:r w:rsidRPr="00576E51">
        <w:rPr>
          <w:sz w:val="22"/>
          <w:szCs w:val="22"/>
        </w:rPr>
        <w:t xml:space="preserve">. </w:t>
      </w:r>
      <w:r w:rsidRPr="00576E51">
        <w:rPr>
          <w:sz w:val="22"/>
          <w:szCs w:val="22"/>
          <w:lang w:val="en-US"/>
        </w:rPr>
        <w:t>None of tested variables was significant at the bivariate model. However, variables with significance lower than 0.20 and missing less than 10% were included at the multivariate model (educational background, contact with dog, contact with cat, and contact with soil).</w:t>
      </w:r>
    </w:p>
    <w:p w14:paraId="5BE48CA2" w14:textId="69F40C59" w:rsidR="00BF6417" w:rsidRPr="00576E51" w:rsidRDefault="00BF6417">
      <w:pPr>
        <w:rPr>
          <w:sz w:val="22"/>
          <w:szCs w:val="22"/>
        </w:rPr>
      </w:pPr>
    </w:p>
    <w:p w14:paraId="528AA8F1" w14:textId="5A473FE9" w:rsidR="00BF6417" w:rsidRPr="00576E51" w:rsidRDefault="00BF6417">
      <w:pPr>
        <w:rPr>
          <w:sz w:val="22"/>
          <w:szCs w:val="22"/>
        </w:rPr>
      </w:pPr>
    </w:p>
    <w:p w14:paraId="1933D3CD" w14:textId="77777777" w:rsidR="00804505" w:rsidRPr="00576E51" w:rsidRDefault="00804505" w:rsidP="0019204E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  <w:lang w:val="en-US"/>
        </w:rPr>
      </w:pPr>
    </w:p>
    <w:p w14:paraId="667BB87F" w14:textId="77777777" w:rsidR="00804505" w:rsidRPr="00576E51" w:rsidRDefault="00804505" w:rsidP="0019204E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  <w:lang w:val="en-US"/>
        </w:rPr>
      </w:pPr>
    </w:p>
    <w:p w14:paraId="4BDFC72D" w14:textId="77777777" w:rsidR="00804505" w:rsidRPr="00576E51" w:rsidRDefault="00804505" w:rsidP="0019204E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  <w:lang w:val="en-US"/>
        </w:rPr>
      </w:pPr>
    </w:p>
    <w:p w14:paraId="1AA2C2A6" w14:textId="77777777" w:rsidR="00804505" w:rsidRPr="00576E51" w:rsidRDefault="00804505" w:rsidP="0019204E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  <w:lang w:val="en-US"/>
        </w:rPr>
      </w:pPr>
    </w:p>
    <w:p w14:paraId="5D1A7E27" w14:textId="77777777" w:rsidR="00804505" w:rsidRPr="00576E51" w:rsidRDefault="00804505" w:rsidP="0019204E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  <w:lang w:val="en-US"/>
        </w:rPr>
      </w:pPr>
    </w:p>
    <w:p w14:paraId="6616085B" w14:textId="77777777" w:rsidR="00804505" w:rsidRPr="00576E51" w:rsidRDefault="00804505" w:rsidP="0019204E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  <w:lang w:val="en-US"/>
        </w:rPr>
      </w:pPr>
    </w:p>
    <w:p w14:paraId="49B4ABD3" w14:textId="77777777" w:rsidR="00804505" w:rsidRPr="00576E51" w:rsidRDefault="00804505" w:rsidP="0019204E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  <w:lang w:val="en-US"/>
        </w:rPr>
      </w:pPr>
    </w:p>
    <w:p w14:paraId="69EB918C" w14:textId="77777777" w:rsidR="00804505" w:rsidRPr="00576E51" w:rsidRDefault="00804505" w:rsidP="0019204E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  <w:lang w:val="en-US"/>
        </w:rPr>
      </w:pPr>
    </w:p>
    <w:p w14:paraId="422D1C32" w14:textId="1DE58DA6" w:rsidR="00804505" w:rsidRPr="00576E51" w:rsidRDefault="00804505" w:rsidP="0019204E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  <w:lang w:val="en-US"/>
        </w:rPr>
      </w:pPr>
    </w:p>
    <w:p w14:paraId="0A77EB21" w14:textId="358411F4" w:rsidR="00CF4D85" w:rsidRPr="00576E51" w:rsidRDefault="00CF4D85" w:rsidP="0019204E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  <w:lang w:val="en-US"/>
        </w:rPr>
      </w:pPr>
    </w:p>
    <w:p w14:paraId="26B183A0" w14:textId="03135DA1" w:rsidR="00CF4D85" w:rsidRPr="00576E51" w:rsidRDefault="00CF4D85" w:rsidP="0019204E">
      <w:pPr>
        <w:autoSpaceDE w:val="0"/>
        <w:autoSpaceDN w:val="0"/>
        <w:adjustRightInd w:val="0"/>
        <w:spacing w:after="0" w:line="360" w:lineRule="auto"/>
        <w:jc w:val="both"/>
        <w:rPr>
          <w:sz w:val="22"/>
          <w:szCs w:val="22"/>
          <w:lang w:val="en-US"/>
        </w:rPr>
      </w:pPr>
    </w:p>
    <w:p w14:paraId="3F826B26" w14:textId="449CB14F" w:rsidR="005F3A63" w:rsidRPr="00576E51" w:rsidRDefault="00910FC9" w:rsidP="005F3A63">
      <w:pPr>
        <w:autoSpaceDE w:val="0"/>
        <w:autoSpaceDN w:val="0"/>
        <w:adjustRightInd w:val="0"/>
        <w:spacing w:after="0" w:line="480" w:lineRule="auto"/>
        <w:jc w:val="both"/>
        <w:rPr>
          <w:sz w:val="22"/>
          <w:szCs w:val="22"/>
          <w:lang w:val="en-US"/>
        </w:rPr>
      </w:pPr>
      <w:r w:rsidRPr="00910FC9">
        <w:rPr>
          <w:b/>
          <w:sz w:val="22"/>
          <w:szCs w:val="22"/>
          <w:lang w:val="en-US"/>
        </w:rPr>
        <w:t>Additional file 1 Table S</w:t>
      </w:r>
      <w:r w:rsidR="00804505" w:rsidRPr="00910FC9">
        <w:rPr>
          <w:b/>
          <w:sz w:val="22"/>
          <w:szCs w:val="22"/>
          <w:lang w:val="en-US"/>
        </w:rPr>
        <w:t>2</w:t>
      </w:r>
      <w:r w:rsidR="00804505" w:rsidRPr="00576E51">
        <w:rPr>
          <w:sz w:val="22"/>
          <w:szCs w:val="22"/>
          <w:lang w:val="en-US"/>
        </w:rPr>
        <w:t xml:space="preserve"> </w:t>
      </w:r>
      <w:r w:rsidR="005F3A63" w:rsidRPr="00576E51">
        <w:rPr>
          <w:sz w:val="22"/>
          <w:szCs w:val="22"/>
          <w:lang w:val="en-US"/>
        </w:rPr>
        <w:t>Multivariate analysis (logistic regression) including risk factors for anti-</w:t>
      </w:r>
      <w:proofErr w:type="spellStart"/>
      <w:r w:rsidR="005F3A63" w:rsidRPr="00576E51">
        <w:rPr>
          <w:i/>
          <w:iCs/>
          <w:sz w:val="22"/>
          <w:szCs w:val="22"/>
          <w:lang w:val="en-US"/>
        </w:rPr>
        <w:t>Toxocara</w:t>
      </w:r>
      <w:proofErr w:type="spellEnd"/>
      <w:r w:rsidR="005F3A63" w:rsidRPr="00576E51">
        <w:rPr>
          <w:i/>
          <w:iCs/>
          <w:sz w:val="22"/>
          <w:szCs w:val="22"/>
          <w:lang w:val="en-US"/>
        </w:rPr>
        <w:t xml:space="preserve"> </w:t>
      </w:r>
      <w:r w:rsidR="005F3A63" w:rsidRPr="00576E51">
        <w:rPr>
          <w:sz w:val="22"/>
          <w:szCs w:val="22"/>
          <w:lang w:val="en-US"/>
        </w:rPr>
        <w:t>spp. antibodies in shelter workers</w:t>
      </w:r>
      <w:bookmarkStart w:id="0" w:name="_GoBack"/>
      <w:bookmarkEnd w:id="0"/>
      <w:r w:rsidR="005F3A63" w:rsidRPr="00576E51">
        <w:rPr>
          <w:sz w:val="22"/>
          <w:szCs w:val="22"/>
          <w:lang w:val="en-US"/>
        </w:rPr>
        <w:t xml:space="preserve"> of São Paulo city, Brazil (N = 79; positive= 22 and negative= 57)</w:t>
      </w: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559"/>
        <w:gridCol w:w="1985"/>
        <w:gridCol w:w="1134"/>
      </w:tblGrid>
      <w:tr w:rsidR="000A6505" w:rsidRPr="00576E51" w14:paraId="7B915C73" w14:textId="77777777" w:rsidTr="007553F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753C55" w14:textId="77777777" w:rsidR="000A6505" w:rsidRPr="00576E51" w:rsidRDefault="000A6505" w:rsidP="007553F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98881C" w14:textId="77777777" w:rsidR="000A6505" w:rsidRPr="00576E51" w:rsidRDefault="000A6505" w:rsidP="007553F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Positiv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A5E22" w14:textId="77777777" w:rsidR="000A6505" w:rsidRPr="00576E51" w:rsidRDefault="000A6505" w:rsidP="007553F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Negative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B9755" w14:textId="77777777" w:rsidR="00906DD0" w:rsidRPr="00576E51" w:rsidRDefault="00906DD0" w:rsidP="00906DD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Odds Ratio</w:t>
            </w:r>
          </w:p>
          <w:p w14:paraId="5AEA0E86" w14:textId="737967D3" w:rsidR="000A6505" w:rsidRPr="00576E51" w:rsidRDefault="00906DD0" w:rsidP="00906DD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C1227" w14:textId="77777777" w:rsidR="000A6505" w:rsidRPr="00576E51" w:rsidRDefault="000A6505" w:rsidP="007553F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i/>
                <w:iCs/>
                <w:sz w:val="22"/>
                <w:szCs w:val="22"/>
                <w:lang w:val="pt-BR"/>
              </w:rPr>
              <w:t xml:space="preserve">P </w:t>
            </w:r>
            <w:r w:rsidRPr="00576E51">
              <w:rPr>
                <w:sz w:val="22"/>
                <w:szCs w:val="22"/>
                <w:lang w:val="pt-BR"/>
              </w:rPr>
              <w:t>value</w:t>
            </w:r>
          </w:p>
        </w:tc>
      </w:tr>
      <w:tr w:rsidR="000A6505" w:rsidRPr="00576E51" w14:paraId="3BD1497F" w14:textId="77777777" w:rsidTr="007553F4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DADC79" w14:textId="77777777" w:rsidR="000A6505" w:rsidRPr="00576E51" w:rsidRDefault="000A6505" w:rsidP="007553F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Educational backgrou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8C0E8" w14:textId="77777777" w:rsidR="000A6505" w:rsidRPr="00576E51" w:rsidRDefault="000A6505" w:rsidP="007553F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D71E6" w14:textId="77777777" w:rsidR="000A6505" w:rsidRPr="00576E51" w:rsidRDefault="000A6505" w:rsidP="007553F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77ADD" w14:textId="77777777" w:rsidR="000A6505" w:rsidRPr="00576E51" w:rsidRDefault="000A6505" w:rsidP="007553F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1694C" w14:textId="31D80A8C" w:rsidR="000A6505" w:rsidRPr="00576E51" w:rsidRDefault="000A6505" w:rsidP="007553F4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0A6505" w:rsidRPr="00576E51" w14:paraId="5304220A" w14:textId="77777777" w:rsidTr="00D077CC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D7283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Elementary scho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1F0294" w14:textId="1743EFFA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13 (59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B2AC53" w14:textId="245A11AE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21 (36.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9CDB5" w14:textId="5EB6BA2E" w:rsidR="000A6505" w:rsidRPr="00576E51" w:rsidRDefault="00906DD0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5859F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0A6505" w:rsidRPr="00576E51" w14:paraId="6D6D0E57" w14:textId="77777777" w:rsidTr="00C05A89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9ACE72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 xml:space="preserve">High school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EECC13" w14:textId="2E64FB1B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2 (9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17B484" w14:textId="73020BCE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5 (8.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750DF5" w14:textId="16B6034D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1.0 (0.11-6.4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A56053" w14:textId="5FA94CA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0.971</w:t>
            </w:r>
          </w:p>
        </w:tc>
      </w:tr>
      <w:tr w:rsidR="000A6505" w:rsidRPr="00576E51" w14:paraId="6448606C" w14:textId="77777777" w:rsidTr="00C05A89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CC16AC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Colle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8E69BA" w14:textId="308BC53D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7 (31.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7AC29D" w14:textId="7D1A821C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31 (54.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88C3CC" w14:textId="7CEE9EE5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0.3 (0.09-1.0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CC3CE2" w14:textId="6952BD89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0.071</w:t>
            </w:r>
          </w:p>
        </w:tc>
      </w:tr>
      <w:tr w:rsidR="000A6505" w:rsidRPr="00576E51" w14:paraId="024B6676" w14:textId="77777777" w:rsidTr="00C05A89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8B5D26" w14:textId="50970B13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Contact with do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814DC0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909B83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AAC57C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66F82B" w14:textId="54251EE2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0A6505" w:rsidRPr="00576E51" w14:paraId="0A0FD333" w14:textId="77777777" w:rsidTr="00D077CC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A6725E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7E4E28" w14:textId="7CFE5AEA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9 (42.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88FC05" w14:textId="44F2AED4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37 (68.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91B18" w14:textId="6E9051C0" w:rsidR="000A6505" w:rsidRPr="00576E51" w:rsidRDefault="00906DD0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121EF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0A6505" w:rsidRPr="00576E51" w14:paraId="37450B7A" w14:textId="77777777" w:rsidTr="00C05A89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260B4B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8C05D3" w14:textId="2D29E38B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12 (57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C857BA" w14:textId="3B0B0DE2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17 (31.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DA5FF2" w14:textId="3917E715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2.3 (0.75-7.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9FBDE7" w14:textId="6508D31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0.147</w:t>
            </w:r>
          </w:p>
        </w:tc>
      </w:tr>
      <w:tr w:rsidR="000A6505" w:rsidRPr="00576E51" w14:paraId="5141FF87" w14:textId="77777777" w:rsidTr="00D077CC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D628E0" w14:textId="4D90C06D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Contact with ca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EB063F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5B75E1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60E28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9F111" w14:textId="64D6F0FC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0A6505" w:rsidRPr="00576E51" w14:paraId="03BF4365" w14:textId="77777777" w:rsidTr="00D077CC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4BCAD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F72280" w14:textId="32206E65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15 (71.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F34078" w14:textId="2137E39F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46 (85.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D2FBC" w14:textId="71F0037A" w:rsidR="000A6505" w:rsidRPr="00576E51" w:rsidRDefault="00906DD0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D07C0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0A6505" w:rsidRPr="00576E51" w14:paraId="74605430" w14:textId="77777777" w:rsidTr="00C05A89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8929B8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12623E" w14:textId="782416D0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6 (28.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4FBBAB" w14:textId="1B8C116A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8 (14.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DF4C1C" w14:textId="20A62F35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2.7 (0.66-11.5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77C8D5" w14:textId="226DD0AF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0.163</w:t>
            </w:r>
          </w:p>
        </w:tc>
      </w:tr>
      <w:tr w:rsidR="000A6505" w:rsidRPr="00576E51" w14:paraId="2B007F21" w14:textId="77777777" w:rsidTr="00C05A89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8ABA36" w14:textId="4532FE59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Contact with soi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167E5D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FA79F8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26042C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7AE718" w14:textId="084D3553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0A6505" w:rsidRPr="00576E51" w14:paraId="1E7BA069" w14:textId="77777777" w:rsidTr="00C05A89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19CEAF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1AE42A" w14:textId="6784E00E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15 (71.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B0223C" w14:textId="6F945D0A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48 (90.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1E1EC1" w14:textId="7E72CDE0" w:rsidR="000A6505" w:rsidRPr="00576E51" w:rsidRDefault="00906DD0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8EAC7B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</w:p>
        </w:tc>
      </w:tr>
      <w:tr w:rsidR="000A6505" w:rsidRPr="00576E51" w14:paraId="5A224EE2" w14:textId="77777777" w:rsidTr="00C05A89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C598B1" w14:textId="77777777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</w:rPr>
            </w:pPr>
            <w:r w:rsidRPr="00576E51">
              <w:rPr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7F68C9" w14:textId="29C22E50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6 (28.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E3C07C" w14:textId="19777946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5 (9.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5C2A3E" w14:textId="0BBB9B4B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3.9 (0.94-17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CD5428" w14:textId="37413DC6" w:rsidR="000A6505" w:rsidRPr="00576E51" w:rsidRDefault="000A6505" w:rsidP="000A650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sz w:val="22"/>
                <w:szCs w:val="22"/>
                <w:lang w:val="pt-BR"/>
              </w:rPr>
            </w:pPr>
            <w:r w:rsidRPr="00576E51">
              <w:rPr>
                <w:sz w:val="22"/>
                <w:szCs w:val="22"/>
                <w:lang w:val="en-US"/>
              </w:rPr>
              <w:t>0.063</w:t>
            </w:r>
          </w:p>
        </w:tc>
      </w:tr>
    </w:tbl>
    <w:p w14:paraId="7A6BA396" w14:textId="0E6F9872" w:rsidR="0019204E" w:rsidRPr="00576E51" w:rsidRDefault="0019204E">
      <w:pPr>
        <w:rPr>
          <w:sz w:val="22"/>
          <w:szCs w:val="22"/>
        </w:rPr>
      </w:pPr>
    </w:p>
    <w:p w14:paraId="6A381711" w14:textId="77777777" w:rsidR="0019204E" w:rsidRPr="00576E51" w:rsidRDefault="0019204E">
      <w:pPr>
        <w:rPr>
          <w:sz w:val="22"/>
          <w:szCs w:val="22"/>
        </w:rPr>
      </w:pPr>
    </w:p>
    <w:p w14:paraId="488BED6F" w14:textId="3B20A653" w:rsidR="00BF6417" w:rsidRPr="00576E51" w:rsidRDefault="00BF6417">
      <w:pPr>
        <w:rPr>
          <w:sz w:val="22"/>
          <w:szCs w:val="22"/>
        </w:rPr>
      </w:pPr>
    </w:p>
    <w:p w14:paraId="6E998050" w14:textId="11DC65D1" w:rsidR="00BF6417" w:rsidRPr="00576E51" w:rsidRDefault="00BF6417"/>
    <w:p w14:paraId="4F3AB401" w14:textId="1A18633B" w:rsidR="00BF6417" w:rsidRPr="00576E51" w:rsidRDefault="00BF6417"/>
    <w:p w14:paraId="34A3923F" w14:textId="77777777" w:rsidR="00BF6417" w:rsidRPr="00576E51" w:rsidRDefault="00BF6417"/>
    <w:p w14:paraId="63B564A8" w14:textId="40E37AF1" w:rsidR="00B6241C" w:rsidRPr="00576E51" w:rsidRDefault="00B6241C"/>
    <w:p w14:paraId="71F03754" w14:textId="2787922B" w:rsidR="00B6241C" w:rsidRPr="00576E51" w:rsidRDefault="00B6241C"/>
    <w:p w14:paraId="16FF50D1" w14:textId="77777777" w:rsidR="00B6241C" w:rsidRPr="00576E51" w:rsidRDefault="00B6241C"/>
    <w:sectPr w:rsidR="00B6241C" w:rsidRPr="00576E51" w:rsidSect="000109DE">
      <w:pgSz w:w="11906" w:h="16838"/>
      <w:pgMar w:top="1417" w:right="155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7FE"/>
    <w:rsid w:val="000109DE"/>
    <w:rsid w:val="00034604"/>
    <w:rsid w:val="00047FDA"/>
    <w:rsid w:val="00066682"/>
    <w:rsid w:val="000A6505"/>
    <w:rsid w:val="00123B94"/>
    <w:rsid w:val="0019204E"/>
    <w:rsid w:val="00195F7E"/>
    <w:rsid w:val="001D6027"/>
    <w:rsid w:val="0023466E"/>
    <w:rsid w:val="00250B0A"/>
    <w:rsid w:val="0029550D"/>
    <w:rsid w:val="002A414F"/>
    <w:rsid w:val="002F159C"/>
    <w:rsid w:val="002F4BA2"/>
    <w:rsid w:val="0035312A"/>
    <w:rsid w:val="003D734C"/>
    <w:rsid w:val="003E746E"/>
    <w:rsid w:val="003F65F8"/>
    <w:rsid w:val="00470814"/>
    <w:rsid w:val="00471280"/>
    <w:rsid w:val="004E29D5"/>
    <w:rsid w:val="00512E10"/>
    <w:rsid w:val="0052181E"/>
    <w:rsid w:val="005261C9"/>
    <w:rsid w:val="00576E51"/>
    <w:rsid w:val="005A1B7E"/>
    <w:rsid w:val="005A4467"/>
    <w:rsid w:val="005E03DA"/>
    <w:rsid w:val="005F3A63"/>
    <w:rsid w:val="00667367"/>
    <w:rsid w:val="006828A6"/>
    <w:rsid w:val="0068506E"/>
    <w:rsid w:val="006A398D"/>
    <w:rsid w:val="007100FF"/>
    <w:rsid w:val="00761395"/>
    <w:rsid w:val="00777F45"/>
    <w:rsid w:val="007D3192"/>
    <w:rsid w:val="007F6C77"/>
    <w:rsid w:val="00804505"/>
    <w:rsid w:val="0084793D"/>
    <w:rsid w:val="00882834"/>
    <w:rsid w:val="00893C84"/>
    <w:rsid w:val="00893DF5"/>
    <w:rsid w:val="008C2C9E"/>
    <w:rsid w:val="008E48CC"/>
    <w:rsid w:val="008F67FE"/>
    <w:rsid w:val="00906DD0"/>
    <w:rsid w:val="00910FC9"/>
    <w:rsid w:val="0094280A"/>
    <w:rsid w:val="00965CA2"/>
    <w:rsid w:val="009A2EF4"/>
    <w:rsid w:val="00A41517"/>
    <w:rsid w:val="00A76269"/>
    <w:rsid w:val="00A91A7A"/>
    <w:rsid w:val="00AA7A45"/>
    <w:rsid w:val="00AC3CA1"/>
    <w:rsid w:val="00AC56A2"/>
    <w:rsid w:val="00B32A94"/>
    <w:rsid w:val="00B5086E"/>
    <w:rsid w:val="00B6241C"/>
    <w:rsid w:val="00BF6417"/>
    <w:rsid w:val="00C0357E"/>
    <w:rsid w:val="00C73BA6"/>
    <w:rsid w:val="00CC2921"/>
    <w:rsid w:val="00CC69EE"/>
    <w:rsid w:val="00CF4D85"/>
    <w:rsid w:val="00CF7C6A"/>
    <w:rsid w:val="00D358F6"/>
    <w:rsid w:val="00D713E3"/>
    <w:rsid w:val="00D837CD"/>
    <w:rsid w:val="00E27825"/>
    <w:rsid w:val="00E6499E"/>
    <w:rsid w:val="00E83CD4"/>
    <w:rsid w:val="00EA75A8"/>
    <w:rsid w:val="00F12875"/>
    <w:rsid w:val="00F67C85"/>
    <w:rsid w:val="00F722A8"/>
    <w:rsid w:val="00F826FA"/>
    <w:rsid w:val="00FA46D8"/>
    <w:rsid w:val="00FC6014"/>
    <w:rsid w:val="00FF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523B4"/>
  <w15:chartTrackingRefBased/>
  <w15:docId w15:val="{DDFCD5C0-4F9B-4070-B35D-E493A7D45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7FE"/>
    <w:pPr>
      <w:spacing w:after="200" w:line="276" w:lineRule="auto"/>
    </w:pPr>
    <w:rPr>
      <w:rFonts w:ascii="Arial" w:eastAsia="Calibri" w:hAnsi="Arial" w:cs="Arial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qFormat/>
    <w:rsid w:val="008F67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F67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F67FE"/>
    <w:rPr>
      <w:rFonts w:ascii="Arial" w:eastAsia="Calibri" w:hAnsi="Arial" w:cs="Arial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E9189-AEF0-44E8-8DB4-745E08BE1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ília Santarém</dc:creator>
  <cp:keywords/>
  <dc:description/>
  <cp:lastModifiedBy>Rosebell Sebastian</cp:lastModifiedBy>
  <cp:revision>6</cp:revision>
  <dcterms:created xsi:type="dcterms:W3CDTF">2022-08-29T13:32:00Z</dcterms:created>
  <dcterms:modified xsi:type="dcterms:W3CDTF">2022-09-22T14:58:00Z</dcterms:modified>
</cp:coreProperties>
</file>